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6"/>
        <w:gridCol w:w="1872"/>
        <w:gridCol w:w="1493"/>
        <w:gridCol w:w="2352"/>
        <w:gridCol w:w="2257"/>
      </w:tblGrid>
      <w:tr w:rsidR="00453F62" w:rsidRPr="006D0EF5" w:rsidTr="00806EF6">
        <w:tc>
          <w:tcPr>
            <w:tcW w:w="1376" w:type="dxa"/>
          </w:tcPr>
          <w:p w:rsidR="00453F62" w:rsidRPr="006D0EF5" w:rsidRDefault="00453F62" w:rsidP="00806EF6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</w:tcPr>
          <w:p w:rsidR="00453F62" w:rsidRPr="006D0EF5" w:rsidRDefault="00453F62" w:rsidP="00806EF6">
            <w:pPr>
              <w:spacing w:before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tZ17I digested prior to PCR</w:t>
            </w:r>
          </w:p>
        </w:tc>
        <w:tc>
          <w:tcPr>
            <w:tcW w:w="1493" w:type="dxa"/>
          </w:tcPr>
          <w:p w:rsidR="00453F62" w:rsidRPr="006D0EF5" w:rsidRDefault="00453F62" w:rsidP="00806EF6">
            <w:pPr>
              <w:spacing w:before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reads</w:t>
            </w:r>
          </w:p>
        </w:tc>
        <w:tc>
          <w:tcPr>
            <w:tcW w:w="2352" w:type="dxa"/>
          </w:tcPr>
          <w:p w:rsidR="00453F62" w:rsidRPr="006D0EF5" w:rsidRDefault="00453F62" w:rsidP="00806EF6">
            <w:pPr>
              <w:spacing w:before="240" w:after="16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action of </w:t>
            </w:r>
            <w:r w:rsidRPr="00EB619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olbachia</w:t>
            </w: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ads</w:t>
            </w:r>
          </w:p>
        </w:tc>
        <w:tc>
          <w:tcPr>
            <w:tcW w:w="2257" w:type="dxa"/>
          </w:tcPr>
          <w:p w:rsidR="00453F62" w:rsidRPr="006D0EF5" w:rsidRDefault="00453F62" w:rsidP="00806EF6">
            <w:pPr>
              <w:spacing w:before="240" w:after="16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mber of </w:t>
            </w:r>
            <w:r w:rsidRPr="00EB619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olbachia</w:t>
            </w: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ads</w:t>
            </w:r>
          </w:p>
        </w:tc>
      </w:tr>
      <w:tr w:rsidR="00453F62" w:rsidRPr="006D0EF5" w:rsidTr="00806EF6">
        <w:tc>
          <w:tcPr>
            <w:tcW w:w="1376" w:type="dxa"/>
          </w:tcPr>
          <w:p w:rsidR="00453F62" w:rsidRPr="006D0EF5" w:rsidRDefault="00453F62" w:rsidP="00806EF6">
            <w:pPr>
              <w:spacing w:before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- Female</w:t>
            </w:r>
          </w:p>
        </w:tc>
        <w:tc>
          <w:tcPr>
            <w:tcW w:w="1872" w:type="dxa"/>
          </w:tcPr>
          <w:p w:rsidR="00453F62" w:rsidRPr="006D0EF5" w:rsidRDefault="00453F62" w:rsidP="00806EF6">
            <w:pPr>
              <w:spacing w:before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93" w:type="dxa"/>
          </w:tcPr>
          <w:p w:rsidR="00453F62" w:rsidRPr="006D0EF5" w:rsidRDefault="00453F62" w:rsidP="00806EF6">
            <w:pPr>
              <w:spacing w:before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263</w:t>
            </w:r>
          </w:p>
        </w:tc>
        <w:tc>
          <w:tcPr>
            <w:tcW w:w="2352" w:type="dxa"/>
          </w:tcPr>
          <w:p w:rsidR="00453F62" w:rsidRPr="006D0EF5" w:rsidRDefault="00453F62" w:rsidP="00806EF6">
            <w:pPr>
              <w:tabs>
                <w:tab w:val="left" w:pos="825"/>
              </w:tabs>
              <w:spacing w:before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55493101686</w:t>
            </w:r>
          </w:p>
        </w:tc>
        <w:tc>
          <w:tcPr>
            <w:tcW w:w="2257" w:type="dxa"/>
          </w:tcPr>
          <w:p w:rsidR="00453F62" w:rsidRPr="006D0EF5" w:rsidRDefault="00453F62" w:rsidP="00806EF6">
            <w:pPr>
              <w:tabs>
                <w:tab w:val="left" w:pos="825"/>
              </w:tabs>
              <w:spacing w:before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453F62" w:rsidRPr="006D0EF5" w:rsidTr="00806EF6">
        <w:tc>
          <w:tcPr>
            <w:tcW w:w="1376" w:type="dxa"/>
          </w:tcPr>
          <w:p w:rsidR="00453F62" w:rsidRPr="006D0EF5" w:rsidRDefault="00453F62" w:rsidP="00806EF6">
            <w:pPr>
              <w:spacing w:before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- Male</w:t>
            </w:r>
          </w:p>
        </w:tc>
        <w:tc>
          <w:tcPr>
            <w:tcW w:w="1872" w:type="dxa"/>
          </w:tcPr>
          <w:p w:rsidR="00453F62" w:rsidRPr="006D0EF5" w:rsidRDefault="00453F62" w:rsidP="00806EF6">
            <w:pPr>
              <w:spacing w:before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93" w:type="dxa"/>
          </w:tcPr>
          <w:p w:rsidR="00453F62" w:rsidRPr="006D0EF5" w:rsidRDefault="00453F62" w:rsidP="00806EF6">
            <w:pPr>
              <w:spacing w:before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980</w:t>
            </w:r>
          </w:p>
        </w:tc>
        <w:tc>
          <w:tcPr>
            <w:tcW w:w="2352" w:type="dxa"/>
          </w:tcPr>
          <w:p w:rsidR="00453F62" w:rsidRPr="006D0EF5" w:rsidRDefault="00453F62" w:rsidP="00806EF6">
            <w:pPr>
              <w:spacing w:before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4928708236</w:t>
            </w:r>
          </w:p>
        </w:tc>
        <w:tc>
          <w:tcPr>
            <w:tcW w:w="2257" w:type="dxa"/>
          </w:tcPr>
          <w:p w:rsidR="00453F62" w:rsidRPr="006D0EF5" w:rsidRDefault="00453F62" w:rsidP="00806EF6">
            <w:pPr>
              <w:spacing w:before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453F62" w:rsidRPr="006D0EF5" w:rsidTr="00806EF6">
        <w:tc>
          <w:tcPr>
            <w:tcW w:w="1376" w:type="dxa"/>
          </w:tcPr>
          <w:p w:rsidR="00453F62" w:rsidRPr="006D0EF5" w:rsidRDefault="00453F62" w:rsidP="00806EF6">
            <w:pPr>
              <w:spacing w:before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</w:t>
            </w: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 Female</w:t>
            </w:r>
          </w:p>
        </w:tc>
        <w:tc>
          <w:tcPr>
            <w:tcW w:w="1872" w:type="dxa"/>
          </w:tcPr>
          <w:p w:rsidR="00453F62" w:rsidRPr="006D0EF5" w:rsidRDefault="00453F62" w:rsidP="00806EF6">
            <w:pPr>
              <w:spacing w:before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93" w:type="dxa"/>
          </w:tcPr>
          <w:p w:rsidR="00453F62" w:rsidRPr="006D0EF5" w:rsidRDefault="00453F62" w:rsidP="00806EF6">
            <w:pPr>
              <w:spacing w:before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656</w:t>
            </w:r>
          </w:p>
        </w:tc>
        <w:tc>
          <w:tcPr>
            <w:tcW w:w="2352" w:type="dxa"/>
          </w:tcPr>
          <w:p w:rsidR="00453F62" w:rsidRPr="006D0EF5" w:rsidRDefault="00453F62" w:rsidP="00806EF6">
            <w:pPr>
              <w:spacing w:before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04534321666</w:t>
            </w:r>
          </w:p>
        </w:tc>
        <w:tc>
          <w:tcPr>
            <w:tcW w:w="2257" w:type="dxa"/>
          </w:tcPr>
          <w:p w:rsidR="00453F62" w:rsidRPr="006D0EF5" w:rsidRDefault="00453F62" w:rsidP="00806EF6">
            <w:pPr>
              <w:spacing w:before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</w:tr>
      <w:tr w:rsidR="00453F62" w:rsidRPr="006D0EF5" w:rsidTr="00806EF6">
        <w:tc>
          <w:tcPr>
            <w:tcW w:w="1376" w:type="dxa"/>
          </w:tcPr>
          <w:p w:rsidR="00453F62" w:rsidRPr="006D0EF5" w:rsidRDefault="00453F62" w:rsidP="00806EF6">
            <w:pPr>
              <w:spacing w:before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</w:t>
            </w: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 Male</w:t>
            </w:r>
          </w:p>
        </w:tc>
        <w:tc>
          <w:tcPr>
            <w:tcW w:w="1872" w:type="dxa"/>
          </w:tcPr>
          <w:p w:rsidR="00453F62" w:rsidRPr="006D0EF5" w:rsidRDefault="00453F62" w:rsidP="00806EF6">
            <w:pPr>
              <w:spacing w:before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93" w:type="dxa"/>
          </w:tcPr>
          <w:p w:rsidR="00453F62" w:rsidRPr="006D0EF5" w:rsidRDefault="00453F62" w:rsidP="00806EF6">
            <w:pPr>
              <w:spacing w:before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40</w:t>
            </w:r>
          </w:p>
        </w:tc>
        <w:tc>
          <w:tcPr>
            <w:tcW w:w="2352" w:type="dxa"/>
          </w:tcPr>
          <w:p w:rsidR="00453F62" w:rsidRPr="006D0EF5" w:rsidRDefault="00453F62" w:rsidP="00806EF6">
            <w:pPr>
              <w:spacing w:before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41541575308</w:t>
            </w:r>
          </w:p>
        </w:tc>
        <w:tc>
          <w:tcPr>
            <w:tcW w:w="2257" w:type="dxa"/>
          </w:tcPr>
          <w:p w:rsidR="00453F62" w:rsidRPr="006D0EF5" w:rsidRDefault="00453F62" w:rsidP="00806EF6">
            <w:pPr>
              <w:spacing w:before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</w:tr>
      <w:tr w:rsidR="00453F62" w:rsidRPr="006D0EF5" w:rsidTr="00806EF6">
        <w:tc>
          <w:tcPr>
            <w:tcW w:w="1376" w:type="dxa"/>
          </w:tcPr>
          <w:p w:rsidR="00453F62" w:rsidRPr="006D0EF5" w:rsidRDefault="00453F62" w:rsidP="00806EF6">
            <w:pPr>
              <w:spacing w:before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- Female</w:t>
            </w:r>
          </w:p>
        </w:tc>
        <w:tc>
          <w:tcPr>
            <w:tcW w:w="1872" w:type="dxa"/>
          </w:tcPr>
          <w:p w:rsidR="00453F62" w:rsidRPr="006D0EF5" w:rsidRDefault="00453F62" w:rsidP="00806EF6">
            <w:pPr>
              <w:spacing w:before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93" w:type="dxa"/>
          </w:tcPr>
          <w:p w:rsidR="00453F62" w:rsidRPr="006D0EF5" w:rsidRDefault="00453F62" w:rsidP="00806EF6">
            <w:pPr>
              <w:spacing w:before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49</w:t>
            </w:r>
          </w:p>
        </w:tc>
        <w:tc>
          <w:tcPr>
            <w:tcW w:w="2352" w:type="dxa"/>
          </w:tcPr>
          <w:p w:rsidR="00453F62" w:rsidRPr="006D0EF5" w:rsidRDefault="00453F62" w:rsidP="00806EF6">
            <w:pPr>
              <w:spacing w:before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52003</w:t>
            </w:r>
          </w:p>
        </w:tc>
        <w:tc>
          <w:tcPr>
            <w:tcW w:w="2257" w:type="dxa"/>
          </w:tcPr>
          <w:p w:rsidR="00453F62" w:rsidRPr="006D0EF5" w:rsidRDefault="00453F62" w:rsidP="00806EF6">
            <w:pPr>
              <w:spacing w:before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453F62" w:rsidRPr="006D0EF5" w:rsidTr="00806EF6">
        <w:tc>
          <w:tcPr>
            <w:tcW w:w="1376" w:type="dxa"/>
          </w:tcPr>
          <w:p w:rsidR="00453F62" w:rsidRPr="006D0EF5" w:rsidRDefault="00453F62" w:rsidP="00806EF6">
            <w:pPr>
              <w:spacing w:before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- Male</w:t>
            </w:r>
          </w:p>
        </w:tc>
        <w:tc>
          <w:tcPr>
            <w:tcW w:w="1872" w:type="dxa"/>
          </w:tcPr>
          <w:p w:rsidR="00453F62" w:rsidRPr="006D0EF5" w:rsidRDefault="00453F62" w:rsidP="00806EF6">
            <w:pPr>
              <w:spacing w:before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93" w:type="dxa"/>
          </w:tcPr>
          <w:p w:rsidR="00453F62" w:rsidRPr="006D0EF5" w:rsidRDefault="00453F62" w:rsidP="00806EF6">
            <w:pPr>
              <w:spacing w:before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406</w:t>
            </w:r>
          </w:p>
        </w:tc>
        <w:tc>
          <w:tcPr>
            <w:tcW w:w="2352" w:type="dxa"/>
          </w:tcPr>
          <w:p w:rsidR="00453F62" w:rsidRPr="006D0EF5" w:rsidRDefault="00453F62" w:rsidP="00806EF6">
            <w:pPr>
              <w:spacing w:before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679</w:t>
            </w:r>
          </w:p>
        </w:tc>
        <w:tc>
          <w:tcPr>
            <w:tcW w:w="2257" w:type="dxa"/>
          </w:tcPr>
          <w:p w:rsidR="00453F62" w:rsidRPr="006D0EF5" w:rsidRDefault="00453F62" w:rsidP="00806EF6">
            <w:pPr>
              <w:spacing w:before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453F62" w:rsidRPr="006D0EF5" w:rsidTr="00806EF6">
        <w:tc>
          <w:tcPr>
            <w:tcW w:w="1376" w:type="dxa"/>
          </w:tcPr>
          <w:p w:rsidR="00453F62" w:rsidRPr="006D0EF5" w:rsidRDefault="00453F62" w:rsidP="00806EF6">
            <w:pPr>
              <w:spacing w:before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</w:t>
            </w: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 Female</w:t>
            </w:r>
          </w:p>
        </w:tc>
        <w:tc>
          <w:tcPr>
            <w:tcW w:w="1872" w:type="dxa"/>
          </w:tcPr>
          <w:p w:rsidR="00453F62" w:rsidRPr="006D0EF5" w:rsidRDefault="00453F62" w:rsidP="00806EF6">
            <w:pPr>
              <w:spacing w:before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93" w:type="dxa"/>
          </w:tcPr>
          <w:p w:rsidR="00453F62" w:rsidRPr="006D0EF5" w:rsidRDefault="00453F62" w:rsidP="00806EF6">
            <w:pPr>
              <w:spacing w:before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757</w:t>
            </w:r>
          </w:p>
        </w:tc>
        <w:tc>
          <w:tcPr>
            <w:tcW w:w="2352" w:type="dxa"/>
          </w:tcPr>
          <w:p w:rsidR="00453F62" w:rsidRPr="006D0EF5" w:rsidRDefault="00453F62" w:rsidP="00806EF6">
            <w:pPr>
              <w:spacing w:before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7802742</w:t>
            </w:r>
          </w:p>
        </w:tc>
        <w:tc>
          <w:tcPr>
            <w:tcW w:w="2257" w:type="dxa"/>
          </w:tcPr>
          <w:p w:rsidR="00453F62" w:rsidRPr="006D0EF5" w:rsidRDefault="00453F62" w:rsidP="00806EF6">
            <w:pPr>
              <w:spacing w:before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12</w:t>
            </w:r>
          </w:p>
        </w:tc>
      </w:tr>
      <w:tr w:rsidR="00453F62" w:rsidRPr="006D0EF5" w:rsidTr="00806EF6">
        <w:tc>
          <w:tcPr>
            <w:tcW w:w="1376" w:type="dxa"/>
          </w:tcPr>
          <w:p w:rsidR="00453F62" w:rsidRPr="006D0EF5" w:rsidRDefault="00453F62" w:rsidP="00806EF6">
            <w:pPr>
              <w:spacing w:before="240"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</w:t>
            </w: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 Male</w:t>
            </w:r>
          </w:p>
        </w:tc>
        <w:tc>
          <w:tcPr>
            <w:tcW w:w="1872" w:type="dxa"/>
          </w:tcPr>
          <w:p w:rsidR="00453F62" w:rsidRPr="006D0EF5" w:rsidRDefault="00453F62" w:rsidP="00806EF6">
            <w:pPr>
              <w:spacing w:before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93" w:type="dxa"/>
          </w:tcPr>
          <w:p w:rsidR="00453F62" w:rsidRPr="006D0EF5" w:rsidRDefault="00453F62" w:rsidP="00806EF6">
            <w:pPr>
              <w:spacing w:before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73</w:t>
            </w:r>
          </w:p>
        </w:tc>
        <w:tc>
          <w:tcPr>
            <w:tcW w:w="2352" w:type="dxa"/>
          </w:tcPr>
          <w:p w:rsidR="00453F62" w:rsidRPr="006D0EF5" w:rsidRDefault="00453F62" w:rsidP="00806EF6">
            <w:pPr>
              <w:spacing w:before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0362365</w:t>
            </w:r>
          </w:p>
        </w:tc>
        <w:tc>
          <w:tcPr>
            <w:tcW w:w="2257" w:type="dxa"/>
          </w:tcPr>
          <w:p w:rsidR="00453F62" w:rsidRPr="006D0EF5" w:rsidRDefault="00453F62" w:rsidP="00806EF6">
            <w:pPr>
              <w:spacing w:before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68</w:t>
            </w:r>
          </w:p>
        </w:tc>
      </w:tr>
    </w:tbl>
    <w:p w:rsidR="00D41969" w:rsidRDefault="00D41969">
      <w:bookmarkStart w:id="0" w:name="_GoBack"/>
      <w:bookmarkEnd w:id="0"/>
    </w:p>
    <w:sectPr w:rsidR="00D419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F62"/>
    <w:rsid w:val="00453F62"/>
    <w:rsid w:val="00D11F44"/>
    <w:rsid w:val="00D41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F547C5-AB04-45BC-A763-25715CB3B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53F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3F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 Krishna Simhadri</dc:creator>
  <cp:keywords/>
  <dc:description/>
  <cp:lastModifiedBy>Rama Krishna Simhadri</cp:lastModifiedBy>
  <cp:revision>1</cp:revision>
  <dcterms:created xsi:type="dcterms:W3CDTF">2017-05-04T19:05:00Z</dcterms:created>
  <dcterms:modified xsi:type="dcterms:W3CDTF">2017-05-04T19:05:00Z</dcterms:modified>
</cp:coreProperties>
</file>